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1D080" w14:textId="77777777" w:rsidR="00FB1136" w:rsidRPr="003D3633" w:rsidRDefault="00FB1136" w:rsidP="00FB1136">
      <w:pPr>
        <w:rPr>
          <w:rFonts w:ascii="Times New Roman" w:hAnsi="Times New Roman" w:cs="Times New Roman"/>
          <w:sz w:val="24"/>
          <w:szCs w:val="24"/>
        </w:rPr>
      </w:pPr>
      <w:r w:rsidRPr="003D3633">
        <w:rPr>
          <w:rFonts w:ascii="Times New Roman" w:hAnsi="Times New Roman" w:cs="Times New Roman"/>
          <w:sz w:val="24"/>
          <w:szCs w:val="24"/>
        </w:rPr>
        <w:t xml:space="preserve">Table 1. </w:t>
      </w:r>
      <w:r w:rsidRPr="003D3633">
        <w:rPr>
          <w:rStyle w:val="fontstyle01"/>
          <w:rFonts w:ascii="Times New Roman" w:hAnsi="Times New Roman" w:cs="Times New Roman"/>
        </w:rPr>
        <w:t>Composite clinical outcome score calculation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780"/>
        <w:gridCol w:w="1080"/>
      </w:tblGrid>
      <w:tr w:rsidR="00FB1136" w:rsidRPr="003D3633" w14:paraId="2735065F" w14:textId="77777777" w:rsidTr="00F00B87">
        <w:tc>
          <w:tcPr>
            <w:tcW w:w="3595" w:type="dxa"/>
          </w:tcPr>
          <w:p w14:paraId="2FE889F4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3780" w:type="dxa"/>
          </w:tcPr>
          <w:p w14:paraId="07012C1D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1080" w:type="dxa"/>
          </w:tcPr>
          <w:p w14:paraId="5305F92D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B1136" w:rsidRPr="003D3633" w14:paraId="5DC5D44E" w14:textId="77777777" w:rsidTr="00F00B87">
        <w:tc>
          <w:tcPr>
            <w:tcW w:w="3595" w:type="dxa"/>
          </w:tcPr>
          <w:p w14:paraId="384227E1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rvival during the study</w:t>
            </w:r>
          </w:p>
        </w:tc>
        <w:tc>
          <w:tcPr>
            <w:tcW w:w="3780" w:type="dxa"/>
          </w:tcPr>
          <w:p w14:paraId="5D00B382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Survive</w:t>
            </w:r>
          </w:p>
        </w:tc>
        <w:tc>
          <w:tcPr>
            <w:tcW w:w="1080" w:type="dxa"/>
          </w:tcPr>
          <w:p w14:paraId="7EF37B15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1136" w:rsidRPr="003D3633" w14:paraId="1632E016" w14:textId="77777777" w:rsidTr="00F00B87">
        <w:tc>
          <w:tcPr>
            <w:tcW w:w="3595" w:type="dxa"/>
          </w:tcPr>
          <w:p w14:paraId="096EA1F6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44803E0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080" w:type="dxa"/>
          </w:tcPr>
          <w:p w14:paraId="09C99A58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FB1136" w:rsidRPr="003D3633" w14:paraId="782CE550" w14:textId="77777777" w:rsidTr="00F00B87">
        <w:tc>
          <w:tcPr>
            <w:tcW w:w="3595" w:type="dxa"/>
          </w:tcPr>
          <w:p w14:paraId="38CB75B9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ospitalization for heart failure during the study</w:t>
            </w:r>
          </w:p>
        </w:tc>
        <w:tc>
          <w:tcPr>
            <w:tcW w:w="3780" w:type="dxa"/>
          </w:tcPr>
          <w:p w14:paraId="707009DA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o hospitalization</w:t>
            </w:r>
          </w:p>
        </w:tc>
        <w:tc>
          <w:tcPr>
            <w:tcW w:w="1080" w:type="dxa"/>
          </w:tcPr>
          <w:p w14:paraId="1536F39F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1136" w:rsidRPr="003D3633" w14:paraId="38160ACE" w14:textId="77777777" w:rsidTr="00F00B87">
        <w:tc>
          <w:tcPr>
            <w:tcW w:w="3595" w:type="dxa"/>
          </w:tcPr>
          <w:p w14:paraId="6D6623FF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27FEA3F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y hospitalization</w:t>
            </w:r>
          </w:p>
        </w:tc>
        <w:tc>
          <w:tcPr>
            <w:tcW w:w="1080" w:type="dxa"/>
          </w:tcPr>
          <w:p w14:paraId="004A2910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B1136" w:rsidRPr="003D3633" w14:paraId="62C5D1B0" w14:textId="77777777" w:rsidTr="00F00B87">
        <w:tc>
          <w:tcPr>
            <w:tcW w:w="3595" w:type="dxa"/>
          </w:tcPr>
          <w:p w14:paraId="40A94FF4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Change in MLHFQ scores before and after the intervention </w:t>
            </w:r>
          </w:p>
        </w:tc>
        <w:tc>
          <w:tcPr>
            <w:tcW w:w="3780" w:type="dxa"/>
          </w:tcPr>
          <w:p w14:paraId="3A6D2C64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crease by ≥10 points</w:t>
            </w:r>
          </w:p>
        </w:tc>
        <w:tc>
          <w:tcPr>
            <w:tcW w:w="1080" w:type="dxa"/>
          </w:tcPr>
          <w:p w14:paraId="094CCFA0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</w:tr>
      <w:tr w:rsidR="00FB1136" w:rsidRPr="003D3633" w14:paraId="0A7737FF" w14:textId="77777777" w:rsidTr="00F00B87">
        <w:tc>
          <w:tcPr>
            <w:tcW w:w="3595" w:type="dxa"/>
          </w:tcPr>
          <w:p w14:paraId="5A0A3F5A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62D478B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crease by 5–9 points</w:t>
            </w:r>
          </w:p>
        </w:tc>
        <w:tc>
          <w:tcPr>
            <w:tcW w:w="1080" w:type="dxa"/>
          </w:tcPr>
          <w:p w14:paraId="221E9642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FB1136" w:rsidRPr="003D3633" w14:paraId="4D525382" w14:textId="77777777" w:rsidTr="00F00B87">
        <w:tc>
          <w:tcPr>
            <w:tcW w:w="3595" w:type="dxa"/>
          </w:tcPr>
          <w:p w14:paraId="1AABF932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283B88C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hange by &lt;5 points</w:t>
            </w:r>
          </w:p>
        </w:tc>
        <w:tc>
          <w:tcPr>
            <w:tcW w:w="1080" w:type="dxa"/>
          </w:tcPr>
          <w:p w14:paraId="224BB458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1136" w:rsidRPr="003D3633" w14:paraId="5DA6F32D" w14:textId="77777777" w:rsidTr="00F00B87">
        <w:tc>
          <w:tcPr>
            <w:tcW w:w="3595" w:type="dxa"/>
          </w:tcPr>
          <w:p w14:paraId="6A5A7D43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C8467C8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crease by 5–9 points</w:t>
            </w:r>
          </w:p>
        </w:tc>
        <w:tc>
          <w:tcPr>
            <w:tcW w:w="1080" w:type="dxa"/>
          </w:tcPr>
          <w:p w14:paraId="6E8E2178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B1136" w:rsidRPr="003D3633" w14:paraId="722068A4" w14:textId="77777777" w:rsidTr="00F00B87">
        <w:tc>
          <w:tcPr>
            <w:tcW w:w="3595" w:type="dxa"/>
          </w:tcPr>
          <w:p w14:paraId="68CBE57A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12F7B3E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crease by ≥10 points</w:t>
            </w:r>
          </w:p>
        </w:tc>
        <w:tc>
          <w:tcPr>
            <w:tcW w:w="1080" w:type="dxa"/>
          </w:tcPr>
          <w:p w14:paraId="4597F861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FB1136" w:rsidRPr="003D3633" w14:paraId="4C4EE141" w14:textId="77777777" w:rsidTr="00F00B87">
        <w:tc>
          <w:tcPr>
            <w:tcW w:w="3595" w:type="dxa"/>
          </w:tcPr>
          <w:p w14:paraId="605B5FC0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3780" w:type="dxa"/>
          </w:tcPr>
          <w:p w14:paraId="2C75327A" w14:textId="77777777" w:rsidR="00FB1136" w:rsidRPr="003D3633" w:rsidRDefault="00FB1136" w:rsidP="00F00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1E311D" w14:textId="77777777" w:rsidR="00FB1136" w:rsidRPr="003D3633" w:rsidRDefault="00FB1136" w:rsidP="00F00B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3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 to +2</w:t>
            </w:r>
          </w:p>
        </w:tc>
      </w:tr>
    </w:tbl>
    <w:p w14:paraId="09244B8A" w14:textId="77777777" w:rsidR="00FB1136" w:rsidRPr="003D3633" w:rsidRDefault="00FB1136" w:rsidP="00FB113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D3633">
        <w:rPr>
          <w:rStyle w:val="fontstyle01"/>
          <w:rFonts w:ascii="Times New Roman" w:hAnsi="Times New Roman" w:cs="Times New Roman"/>
        </w:rPr>
        <w:t xml:space="preserve">Adopted from Taylor AL </w:t>
      </w:r>
      <w:r w:rsidRPr="003D3633">
        <w:rPr>
          <w:rStyle w:val="fontstyle21"/>
          <w:rFonts w:ascii="Times New Roman" w:hAnsi="Times New Roman" w:cs="Times New Roman"/>
        </w:rPr>
        <w:t>et al</w:t>
      </w:r>
      <w:r w:rsidRPr="003D3633">
        <w:rPr>
          <w:rStyle w:val="fontstyle01"/>
          <w:rFonts w:ascii="Times New Roman" w:hAnsi="Times New Roman" w:cs="Times New Roman"/>
        </w:rPr>
        <w:t>.</w:t>
      </w:r>
      <w:r w:rsidRPr="003D3633">
        <w:rPr>
          <w:rStyle w:val="fontstyle01"/>
          <w:rFonts w:ascii="Times New Roman" w:hAnsi="Times New Roman" w:cs="Times New Roman"/>
          <w:vertAlign w:val="superscript"/>
        </w:rPr>
        <w:t>12</w:t>
      </w:r>
    </w:p>
    <w:p w14:paraId="568551C2" w14:textId="1DB80E9E" w:rsidR="000E323F" w:rsidRPr="00FB1136" w:rsidRDefault="00FB1136" w:rsidP="00FB1136">
      <w:pPr>
        <w:rPr>
          <w:rFonts w:ascii="Times New Roman" w:hAnsi="Times New Roman" w:cs="Times New Roman"/>
          <w:sz w:val="24"/>
          <w:szCs w:val="24"/>
        </w:rPr>
      </w:pPr>
      <w:r w:rsidRPr="003D3633">
        <w:rPr>
          <w:rFonts w:ascii="Times New Roman" w:hAnsi="Times New Roman" w:cs="Times New Roman"/>
          <w:sz w:val="24"/>
          <w:szCs w:val="24"/>
        </w:rPr>
        <w:t xml:space="preserve">MHLFQ: </w:t>
      </w:r>
      <w:r w:rsidRPr="003D3633">
        <w:rPr>
          <w:rStyle w:val="fontstyle01"/>
          <w:rFonts w:ascii="Times New Roman" w:hAnsi="Times New Roman" w:cs="Times New Roman"/>
        </w:rPr>
        <w:t>Minnesota Living with Heart Failure Questionnaire.</w:t>
      </w:r>
    </w:p>
    <w:sectPr w:rsidR="000E323F" w:rsidRPr="00FB1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d59b7b4+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tzQyNzcytTQzM7RU0lEKTi0uzszPAykwrAUAiL4r6CwAAAA="/>
  </w:docVars>
  <w:rsids>
    <w:rsidRoot w:val="009D7CCE"/>
    <w:rsid w:val="000E323F"/>
    <w:rsid w:val="009D7CCE"/>
    <w:rsid w:val="00A554BB"/>
    <w:rsid w:val="00FB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C5D4"/>
  <w15:chartTrackingRefBased/>
  <w15:docId w15:val="{CC51B428-DB9B-405C-9182-45BC88BB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B113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B1136"/>
    <w:rPr>
      <w:rFonts w:ascii="AdvTT9d59b7b4+fb" w:hAnsi="AdvTT9d59b7b4+fb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in Ghaffari</dc:creator>
  <cp:keywords/>
  <dc:description/>
  <cp:lastModifiedBy>Shervin Ghaffari</cp:lastModifiedBy>
  <cp:revision>2</cp:revision>
  <dcterms:created xsi:type="dcterms:W3CDTF">2022-02-03T16:27:00Z</dcterms:created>
  <dcterms:modified xsi:type="dcterms:W3CDTF">2022-02-03T16:28:00Z</dcterms:modified>
</cp:coreProperties>
</file>